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4EA4C" w14:textId="2F87FE3E" w:rsidR="00B27BAE" w:rsidRDefault="006162CE" w:rsidP="004E1080">
      <w:r w:rsidRPr="002A2141">
        <w:rPr>
          <w:rFonts w:ascii="Arial" w:hAnsi="Arial" w:cs="Arial"/>
          <w:sz w:val="24"/>
        </w:rPr>
        <w:t xml:space="preserve">Supplementary Table </w:t>
      </w:r>
      <w:r w:rsidR="001B36F9">
        <w:rPr>
          <w:rFonts w:ascii="Arial" w:hAnsi="Arial" w:cs="Arial"/>
          <w:sz w:val="24"/>
        </w:rPr>
        <w:t>3</w:t>
      </w:r>
      <w:r w:rsidRPr="002A2141">
        <w:rPr>
          <w:rFonts w:ascii="Arial" w:hAnsi="Arial" w:cs="Arial"/>
          <w:sz w:val="24"/>
        </w:rPr>
        <w:t xml:space="preserve">. </w:t>
      </w:r>
      <w:r>
        <w:rPr>
          <w:rFonts w:ascii="Arial" w:hAnsi="Arial" w:cs="Arial"/>
          <w:sz w:val="24"/>
        </w:rPr>
        <w:t xml:space="preserve">Top ten gene markers for identifying </w:t>
      </w:r>
      <w:r w:rsidR="001B36F9">
        <w:rPr>
          <w:rFonts w:ascii="Arial" w:hAnsi="Arial" w:cs="Arial"/>
          <w:sz w:val="24"/>
        </w:rPr>
        <w:t>eight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clusters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in</w:t>
      </w:r>
      <w:r>
        <w:rPr>
          <w:rFonts w:ascii="Arial" w:hAnsi="Arial" w:cs="Arial"/>
          <w:sz w:val="24"/>
        </w:rPr>
        <w:t xml:space="preserve"> tumor tissue.</w:t>
      </w:r>
    </w:p>
    <w:tbl>
      <w:tblPr>
        <w:tblW w:w="6157" w:type="dxa"/>
        <w:tblLook w:val="04A0" w:firstRow="1" w:lastRow="0" w:firstColumn="1" w:lastColumn="0" w:noHBand="0" w:noVBand="1"/>
      </w:tblPr>
      <w:tblGrid>
        <w:gridCol w:w="1417"/>
        <w:gridCol w:w="2269"/>
        <w:gridCol w:w="1171"/>
        <w:gridCol w:w="1300"/>
      </w:tblGrid>
      <w:tr w:rsidR="001B36F9" w:rsidRPr="001B36F9" w14:paraId="4D1AD9DA" w14:textId="77777777" w:rsidTr="001B36F9">
        <w:trPr>
          <w:trHeight w:val="440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AE161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4FBD1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Log2 Fold Change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D2F88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  <w:t>p</w:t>
            </w: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54D7F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Clusters</w:t>
            </w:r>
          </w:p>
        </w:tc>
      </w:tr>
      <w:tr w:rsidR="001B36F9" w:rsidRPr="001B36F9" w14:paraId="09F93ABA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5C6F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C15orf4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D8CD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4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1F71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0C57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1</w:t>
            </w:r>
          </w:p>
        </w:tc>
      </w:tr>
      <w:tr w:rsidR="001B36F9" w:rsidRPr="001B36F9" w14:paraId="6404F270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B23C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LAMC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7846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1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CC0E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F886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1</w:t>
            </w:r>
          </w:p>
        </w:tc>
      </w:tr>
      <w:tr w:rsidR="001B36F9" w:rsidRPr="001B36F9" w14:paraId="0F249F36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90A6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AZGP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019B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1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4DDB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AD63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1</w:t>
            </w:r>
          </w:p>
        </w:tc>
      </w:tr>
      <w:tr w:rsidR="001B36F9" w:rsidRPr="001B36F9" w14:paraId="101A08E5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91D8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PI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B9ED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8440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6C35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1</w:t>
            </w:r>
          </w:p>
        </w:tc>
      </w:tr>
      <w:tr w:rsidR="001B36F9" w:rsidRPr="001B36F9" w14:paraId="16906BFB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F249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CEACAM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C418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A3EF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F227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1</w:t>
            </w:r>
          </w:p>
        </w:tc>
      </w:tr>
      <w:tr w:rsidR="001B36F9" w:rsidRPr="001B36F9" w14:paraId="371C53D4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3D4C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CDC25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6088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05AB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36CE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1</w:t>
            </w:r>
          </w:p>
        </w:tc>
      </w:tr>
      <w:tr w:rsidR="001B36F9" w:rsidRPr="001B36F9" w14:paraId="49A750B8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C16F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CD5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9BDD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2D47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B4E9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1</w:t>
            </w:r>
          </w:p>
        </w:tc>
      </w:tr>
      <w:tr w:rsidR="001B36F9" w:rsidRPr="001B36F9" w14:paraId="2DA1D890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8946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SERPINB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0186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22E8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0515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1</w:t>
            </w:r>
          </w:p>
        </w:tc>
      </w:tr>
      <w:tr w:rsidR="001B36F9" w:rsidRPr="001B36F9" w14:paraId="25F64E12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CF4D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MUC5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7F4A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E3D7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A484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1</w:t>
            </w:r>
          </w:p>
        </w:tc>
      </w:tr>
      <w:tr w:rsidR="001B36F9" w:rsidRPr="001B36F9" w14:paraId="7C79ED83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D483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ANXA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ACD7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8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6255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59DB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1</w:t>
            </w:r>
          </w:p>
        </w:tc>
      </w:tr>
      <w:tr w:rsidR="001B36F9" w:rsidRPr="001B36F9" w14:paraId="0E226976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BB50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NNI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EEA9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4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BA4F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5EA2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2</w:t>
            </w:r>
          </w:p>
        </w:tc>
      </w:tr>
      <w:tr w:rsidR="001B36F9" w:rsidRPr="001B36F9" w14:paraId="5C497ED3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8A0A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SYT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87FC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2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AD08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E79E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2</w:t>
            </w:r>
          </w:p>
        </w:tc>
      </w:tr>
      <w:tr w:rsidR="001B36F9" w:rsidRPr="001B36F9" w14:paraId="62D16BC2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4A1C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CPS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C566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2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C0DB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737D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2</w:t>
            </w:r>
          </w:p>
        </w:tc>
      </w:tr>
      <w:tr w:rsidR="001B36F9" w:rsidRPr="001B36F9" w14:paraId="245F24A1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DA4E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SPAN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9A3C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8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B69A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24BD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2</w:t>
            </w:r>
          </w:p>
        </w:tc>
      </w:tr>
      <w:tr w:rsidR="001B36F9" w:rsidRPr="001B36F9" w14:paraId="0D95DC34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F047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IMPA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D20D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8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F2BF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61CD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2</w:t>
            </w:r>
          </w:p>
        </w:tc>
      </w:tr>
      <w:tr w:rsidR="001B36F9" w:rsidRPr="001B36F9" w14:paraId="5260960D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6B7D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GAS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87E1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AB09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4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727B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2</w:t>
            </w:r>
          </w:p>
        </w:tc>
      </w:tr>
      <w:tr w:rsidR="001B36F9" w:rsidRPr="001B36F9" w14:paraId="0944529E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417E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DLG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77A3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5B2C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4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47E1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2</w:t>
            </w:r>
          </w:p>
        </w:tc>
      </w:tr>
      <w:tr w:rsidR="001B36F9" w:rsidRPr="001B36F9" w14:paraId="0919979E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1CA4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HSD11B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7D9E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FF85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8B72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2</w:t>
            </w:r>
          </w:p>
        </w:tc>
      </w:tr>
      <w:tr w:rsidR="001B36F9" w:rsidRPr="001B36F9" w14:paraId="0B2DDEE9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3DF9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CRIP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4E6E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84B0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2CA8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2</w:t>
            </w:r>
          </w:p>
        </w:tc>
      </w:tr>
      <w:tr w:rsidR="001B36F9" w:rsidRPr="001B36F9" w14:paraId="422B5841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34C2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PSC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E572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20B4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11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6E83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2</w:t>
            </w:r>
          </w:p>
        </w:tc>
      </w:tr>
      <w:tr w:rsidR="001B36F9" w:rsidRPr="001B36F9" w14:paraId="076CEF48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8617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IGHG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D6FA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5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1E9E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7F86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3</w:t>
            </w:r>
          </w:p>
        </w:tc>
      </w:tr>
      <w:tr w:rsidR="001B36F9" w:rsidRPr="001B36F9" w14:paraId="450E48D6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4816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IGHG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7743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3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4E88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A7BA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3</w:t>
            </w:r>
          </w:p>
        </w:tc>
      </w:tr>
      <w:tr w:rsidR="001B36F9" w:rsidRPr="001B36F9" w14:paraId="32C9D8A5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1168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IGKC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B08E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2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EF08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EFA1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3</w:t>
            </w:r>
          </w:p>
        </w:tc>
      </w:tr>
      <w:tr w:rsidR="001B36F9" w:rsidRPr="001B36F9" w14:paraId="2C6232A5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EDAA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MALAT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3D52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8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2CDC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C4FE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3</w:t>
            </w:r>
          </w:p>
        </w:tc>
      </w:tr>
      <w:tr w:rsidR="001B36F9" w:rsidRPr="001B36F9" w14:paraId="5478BE37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ACC5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CCN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F0B0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51BA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127A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3</w:t>
            </w:r>
          </w:p>
        </w:tc>
      </w:tr>
      <w:tr w:rsidR="001B36F9" w:rsidRPr="001B36F9" w14:paraId="44A46F6A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3366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MG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ADB7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2145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1B19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3</w:t>
            </w:r>
          </w:p>
        </w:tc>
      </w:tr>
      <w:tr w:rsidR="001B36F9" w:rsidRPr="001B36F9" w14:paraId="6A820705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0D79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MMP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BE3C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F790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1B23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3</w:t>
            </w:r>
          </w:p>
        </w:tc>
      </w:tr>
      <w:tr w:rsidR="001B36F9" w:rsidRPr="001B36F9" w14:paraId="1C96378B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4E05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BGN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CB50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B06D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22CF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3</w:t>
            </w:r>
          </w:p>
        </w:tc>
      </w:tr>
      <w:tr w:rsidR="001B36F9" w:rsidRPr="001B36F9" w14:paraId="4D20E135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88E4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GOLGA8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71E9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E4BD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127B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3</w:t>
            </w:r>
          </w:p>
        </w:tc>
      </w:tr>
      <w:tr w:rsidR="001B36F9" w:rsidRPr="001B36F9" w14:paraId="7311204D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9715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lastRenderedPageBreak/>
              <w:t>MYL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B887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D9DA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5817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3</w:t>
            </w:r>
          </w:p>
        </w:tc>
      </w:tr>
      <w:tr w:rsidR="001B36F9" w:rsidRPr="001B36F9" w14:paraId="18A73926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21C8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MT-ND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E093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3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6F65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699B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4</w:t>
            </w:r>
          </w:p>
        </w:tc>
      </w:tr>
      <w:tr w:rsidR="001B36F9" w:rsidRPr="001B36F9" w14:paraId="7BF7C52E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387A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MT-ND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79B7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2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0957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40B8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4</w:t>
            </w:r>
          </w:p>
        </w:tc>
      </w:tr>
      <w:tr w:rsidR="001B36F9" w:rsidRPr="001B36F9" w14:paraId="3E9B8784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7CF4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MT-CO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979A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2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A544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15FE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4</w:t>
            </w:r>
          </w:p>
        </w:tc>
      </w:tr>
      <w:tr w:rsidR="001B36F9" w:rsidRPr="001B36F9" w14:paraId="53550050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AF69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MT-CY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54E5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1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9181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0A89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4</w:t>
            </w:r>
          </w:p>
        </w:tc>
      </w:tr>
      <w:tr w:rsidR="001B36F9" w:rsidRPr="001B36F9" w14:paraId="7E71C66E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CF08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SFRP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5B2B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1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64CE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E0B2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4</w:t>
            </w:r>
          </w:p>
        </w:tc>
      </w:tr>
      <w:tr w:rsidR="001B36F9" w:rsidRPr="001B36F9" w14:paraId="68AA44C5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6BE2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MT-ND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BC1B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1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2D27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06BD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4</w:t>
            </w:r>
          </w:p>
        </w:tc>
      </w:tr>
      <w:tr w:rsidR="001B36F9" w:rsidRPr="001B36F9" w14:paraId="5CAFF2A3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17AD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CPS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2714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254C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B831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4</w:t>
            </w:r>
          </w:p>
        </w:tc>
      </w:tr>
      <w:tr w:rsidR="001B36F9" w:rsidRPr="001B36F9" w14:paraId="523F158E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31F3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MT-ND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3635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5D8D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E34F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4</w:t>
            </w:r>
          </w:p>
        </w:tc>
      </w:tr>
      <w:tr w:rsidR="001B36F9" w:rsidRPr="001B36F9" w14:paraId="6CCA2E37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C9D7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GAS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3477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A0A2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33CE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4</w:t>
            </w:r>
          </w:p>
        </w:tc>
      </w:tr>
      <w:tr w:rsidR="001B36F9" w:rsidRPr="001B36F9" w14:paraId="6E2B5F2A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DFA8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AKR1B1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E442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829C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4ADA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4</w:t>
            </w:r>
          </w:p>
        </w:tc>
      </w:tr>
      <w:tr w:rsidR="001B36F9" w:rsidRPr="001B36F9" w14:paraId="5DADD35D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C386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IGHG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A97F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5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415B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1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2030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5</w:t>
            </w:r>
          </w:p>
        </w:tc>
      </w:tr>
      <w:tr w:rsidR="001B36F9" w:rsidRPr="001B36F9" w14:paraId="49B1FF33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6F6C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IGKC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7DDE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4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7C67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0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2B3A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5</w:t>
            </w:r>
          </w:p>
        </w:tc>
      </w:tr>
      <w:tr w:rsidR="001B36F9" w:rsidRPr="001B36F9" w14:paraId="5FC0E50A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2B08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IGHG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B424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2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8194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BC98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5</w:t>
            </w:r>
          </w:p>
        </w:tc>
      </w:tr>
      <w:tr w:rsidR="001B36F9" w:rsidRPr="001B36F9" w14:paraId="5D8278E7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97F6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MYL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7E5B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0F33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0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DC76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5</w:t>
            </w:r>
          </w:p>
        </w:tc>
      </w:tr>
      <w:tr w:rsidR="001B36F9" w:rsidRPr="001B36F9" w14:paraId="4981F939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0E2E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YM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F9DD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7690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6600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5</w:t>
            </w:r>
          </w:p>
        </w:tc>
      </w:tr>
      <w:tr w:rsidR="001B36F9" w:rsidRPr="001B36F9" w14:paraId="18B01D58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D6C7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C1Q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4652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69D7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43D4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5</w:t>
            </w:r>
          </w:p>
        </w:tc>
      </w:tr>
      <w:tr w:rsidR="001B36F9" w:rsidRPr="001B36F9" w14:paraId="3E6ECF2F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803A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MMP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00F1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8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0F84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1F5B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5</w:t>
            </w:r>
          </w:p>
        </w:tc>
      </w:tr>
      <w:tr w:rsidR="001B36F9" w:rsidRPr="001B36F9" w14:paraId="0B42AD39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11EB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CCN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4807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FE5A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72F2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5</w:t>
            </w:r>
          </w:p>
        </w:tc>
      </w:tr>
      <w:tr w:rsidR="001B36F9" w:rsidRPr="001B36F9" w14:paraId="5A2EE345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0833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C15orf4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519D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B9A4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BEF6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5</w:t>
            </w:r>
          </w:p>
        </w:tc>
      </w:tr>
      <w:tr w:rsidR="001B36F9" w:rsidRPr="001B36F9" w14:paraId="6E27A6E9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AA4D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ATP6V0C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3CD1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E689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C99E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5</w:t>
            </w:r>
          </w:p>
        </w:tc>
      </w:tr>
      <w:tr w:rsidR="001B36F9" w:rsidRPr="001B36F9" w14:paraId="6D004009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23DF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KRT1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D2CB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2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72BD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A7F4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6</w:t>
            </w:r>
          </w:p>
        </w:tc>
      </w:tr>
      <w:tr w:rsidR="001B36F9" w:rsidRPr="001B36F9" w14:paraId="57A1C64E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97F9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APOL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0B4B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5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FBEF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E8CD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6</w:t>
            </w:r>
          </w:p>
        </w:tc>
      </w:tr>
      <w:tr w:rsidR="001B36F9" w:rsidRPr="001B36F9" w14:paraId="66CADCD4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8343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KRT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94E2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5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592D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DA3B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6</w:t>
            </w:r>
          </w:p>
        </w:tc>
      </w:tr>
      <w:tr w:rsidR="001B36F9" w:rsidRPr="001B36F9" w14:paraId="73514ADA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913A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RHCG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1A3D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4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6A87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AB1E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6</w:t>
            </w:r>
          </w:p>
        </w:tc>
      </w:tr>
      <w:tr w:rsidR="001B36F9" w:rsidRPr="001B36F9" w14:paraId="6F325E38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8CCD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FABP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54D7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3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70B5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96DD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6</w:t>
            </w:r>
          </w:p>
        </w:tc>
      </w:tr>
      <w:tr w:rsidR="001B36F9" w:rsidRPr="001B36F9" w14:paraId="01B82B93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848C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NFSF1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F8F4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2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797D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89E0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6</w:t>
            </w:r>
          </w:p>
        </w:tc>
      </w:tr>
      <w:tr w:rsidR="001B36F9" w:rsidRPr="001B36F9" w14:paraId="2A57DB29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47AC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HLA-DQA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5DD8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2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CF1B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1C05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6</w:t>
            </w:r>
          </w:p>
        </w:tc>
      </w:tr>
      <w:tr w:rsidR="001B36F9" w:rsidRPr="001B36F9" w14:paraId="309A53B0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8A97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CD7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7C67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1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4213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B7C2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6</w:t>
            </w:r>
          </w:p>
        </w:tc>
      </w:tr>
      <w:tr w:rsidR="001B36F9" w:rsidRPr="001B36F9" w14:paraId="71929D94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41FC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KRT6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191E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1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730E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D426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6</w:t>
            </w:r>
          </w:p>
        </w:tc>
      </w:tr>
      <w:tr w:rsidR="001B36F9" w:rsidRPr="001B36F9" w14:paraId="44FAB95B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2690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MUC2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1617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1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378A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7209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6</w:t>
            </w:r>
          </w:p>
        </w:tc>
      </w:tr>
      <w:tr w:rsidR="001B36F9" w:rsidRPr="001B36F9" w14:paraId="48607FA8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BC16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lastRenderedPageBreak/>
              <w:t>IGHG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84A4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7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4998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00AB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7</w:t>
            </w:r>
          </w:p>
        </w:tc>
      </w:tr>
      <w:tr w:rsidR="001B36F9" w:rsidRPr="001B36F9" w14:paraId="11CD62A4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1A36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IGKC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5CB6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3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9CD1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CA94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7</w:t>
            </w:r>
          </w:p>
        </w:tc>
      </w:tr>
      <w:tr w:rsidR="001B36F9" w:rsidRPr="001B36F9" w14:paraId="07483F35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DD03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IGHG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6EBE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3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40C5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A5EC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7</w:t>
            </w:r>
          </w:p>
        </w:tc>
      </w:tr>
      <w:tr w:rsidR="001B36F9" w:rsidRPr="001B36F9" w14:paraId="6F233E35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7A17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COL6A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BA25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9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E59A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F55A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7</w:t>
            </w:r>
          </w:p>
        </w:tc>
      </w:tr>
      <w:tr w:rsidR="001B36F9" w:rsidRPr="001B36F9" w14:paraId="5CA4DAF1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7728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MMP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15C5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9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F10C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21F7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7</w:t>
            </w:r>
          </w:p>
        </w:tc>
      </w:tr>
      <w:tr w:rsidR="001B36F9" w:rsidRPr="001B36F9" w14:paraId="3DB8D4B4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4411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COL6A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04F5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8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2176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B2BE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7</w:t>
            </w:r>
          </w:p>
        </w:tc>
      </w:tr>
      <w:tr w:rsidR="001B36F9" w:rsidRPr="001B36F9" w14:paraId="34F151F2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C146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AGLN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A0FF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8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5F87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B8DB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7</w:t>
            </w:r>
          </w:p>
        </w:tc>
      </w:tr>
      <w:tr w:rsidR="001B36F9" w:rsidRPr="001B36F9" w14:paraId="4B21042F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8715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HY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061F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8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B6C5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5F70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7</w:t>
            </w:r>
          </w:p>
        </w:tc>
      </w:tr>
      <w:tr w:rsidR="001B36F9" w:rsidRPr="001B36F9" w14:paraId="319A899F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5744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POSTN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9D86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8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0502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E3B5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7</w:t>
            </w:r>
          </w:p>
        </w:tc>
      </w:tr>
      <w:tr w:rsidR="001B36F9" w:rsidRPr="001B36F9" w14:paraId="48C11C79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5DB3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COL1A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53B3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7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D24B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600A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7</w:t>
            </w:r>
          </w:p>
        </w:tc>
      </w:tr>
      <w:tr w:rsidR="001B36F9" w:rsidRPr="001B36F9" w14:paraId="7519E13B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3AAE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MIR210HG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EE31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2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A47E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55B0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8</w:t>
            </w:r>
          </w:p>
        </w:tc>
      </w:tr>
      <w:tr w:rsidR="001B36F9" w:rsidRPr="001B36F9" w14:paraId="5FC1136E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7949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ADM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E92C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1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F602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66F7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8</w:t>
            </w:r>
          </w:p>
        </w:tc>
      </w:tr>
      <w:tr w:rsidR="001B36F9" w:rsidRPr="001B36F9" w14:paraId="53B44D65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4CEA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EFNA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5A57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8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9153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EF34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8</w:t>
            </w:r>
          </w:p>
        </w:tc>
      </w:tr>
      <w:tr w:rsidR="001B36F9" w:rsidRPr="001B36F9" w14:paraId="75C476FC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FBAD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NDRG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E979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8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A7B1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11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F7E2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8</w:t>
            </w:r>
          </w:p>
        </w:tc>
      </w:tr>
      <w:tr w:rsidR="001B36F9" w:rsidRPr="001B36F9" w14:paraId="3F037711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923E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SLC6A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0F32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7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AD41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27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8A61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8</w:t>
            </w:r>
          </w:p>
        </w:tc>
      </w:tr>
      <w:tr w:rsidR="001B36F9" w:rsidRPr="001B36F9" w14:paraId="71B01554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9A20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CAPN1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7407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6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DF14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2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C505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8</w:t>
            </w:r>
          </w:p>
        </w:tc>
      </w:tr>
      <w:tr w:rsidR="001B36F9" w:rsidRPr="001B36F9" w14:paraId="6518CA36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1986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MUC1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F3A3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6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7269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4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D07B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8</w:t>
            </w:r>
          </w:p>
        </w:tc>
      </w:tr>
      <w:tr w:rsidR="001B36F9" w:rsidRPr="001B36F9" w14:paraId="64995E3A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570F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MUC2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7AF7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6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4F7F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3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65A0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8</w:t>
            </w:r>
          </w:p>
        </w:tc>
      </w:tr>
      <w:tr w:rsidR="001B36F9" w:rsidRPr="001B36F9" w14:paraId="58987E28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B7C3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WFDC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B084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4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C1BF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3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97B9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8</w:t>
            </w:r>
          </w:p>
        </w:tc>
      </w:tr>
      <w:tr w:rsidR="001B36F9" w:rsidRPr="001B36F9" w14:paraId="7954D6FF" w14:textId="77777777" w:rsidTr="001B36F9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C9839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PSCA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8BEC9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4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C1D6E" w14:textId="77777777" w:rsidR="001B36F9" w:rsidRPr="001B36F9" w:rsidRDefault="001B36F9" w:rsidP="001B36F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85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1DAD4" w14:textId="77777777" w:rsidR="001B36F9" w:rsidRPr="001B36F9" w:rsidRDefault="001B36F9" w:rsidP="001B36F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1B36F9">
              <w:rPr>
                <w:rFonts w:ascii="Arial" w:eastAsia="DengXian" w:hAnsi="Arial" w:cs="Arial"/>
                <w:color w:val="000000"/>
                <w:kern w:val="0"/>
                <w:sz w:val="24"/>
              </w:rPr>
              <w:t>T-C8</w:t>
            </w:r>
          </w:p>
        </w:tc>
      </w:tr>
    </w:tbl>
    <w:p w14:paraId="30F15595" w14:textId="77777777" w:rsidR="004E1080" w:rsidRPr="006162CE" w:rsidRDefault="004E1080" w:rsidP="004E1080"/>
    <w:sectPr w:rsidR="004E1080" w:rsidRPr="006162CE" w:rsidSect="0083468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2CE"/>
    <w:rsid w:val="00000A63"/>
    <w:rsid w:val="000021F4"/>
    <w:rsid w:val="00003060"/>
    <w:rsid w:val="00004BAA"/>
    <w:rsid w:val="00007192"/>
    <w:rsid w:val="0001053D"/>
    <w:rsid w:val="00010573"/>
    <w:rsid w:val="00012F5C"/>
    <w:rsid w:val="00015314"/>
    <w:rsid w:val="000177A5"/>
    <w:rsid w:val="000211F4"/>
    <w:rsid w:val="00021776"/>
    <w:rsid w:val="00025801"/>
    <w:rsid w:val="00031A72"/>
    <w:rsid w:val="0003400C"/>
    <w:rsid w:val="0003403A"/>
    <w:rsid w:val="000356E5"/>
    <w:rsid w:val="0003781C"/>
    <w:rsid w:val="00041E0C"/>
    <w:rsid w:val="000429E5"/>
    <w:rsid w:val="000449FB"/>
    <w:rsid w:val="00044E50"/>
    <w:rsid w:val="00047364"/>
    <w:rsid w:val="000476FF"/>
    <w:rsid w:val="000478AB"/>
    <w:rsid w:val="00054019"/>
    <w:rsid w:val="000552A7"/>
    <w:rsid w:val="000565C9"/>
    <w:rsid w:val="00061A97"/>
    <w:rsid w:val="00063023"/>
    <w:rsid w:val="00063553"/>
    <w:rsid w:val="000705F1"/>
    <w:rsid w:val="0007150F"/>
    <w:rsid w:val="000802D4"/>
    <w:rsid w:val="00081053"/>
    <w:rsid w:val="000831EF"/>
    <w:rsid w:val="000847A0"/>
    <w:rsid w:val="00084D6D"/>
    <w:rsid w:val="00085F46"/>
    <w:rsid w:val="00087E7E"/>
    <w:rsid w:val="00090E70"/>
    <w:rsid w:val="00090F77"/>
    <w:rsid w:val="00092FD3"/>
    <w:rsid w:val="0009715F"/>
    <w:rsid w:val="000A062D"/>
    <w:rsid w:val="000A1270"/>
    <w:rsid w:val="000A148B"/>
    <w:rsid w:val="000A2FEE"/>
    <w:rsid w:val="000A304F"/>
    <w:rsid w:val="000B00E8"/>
    <w:rsid w:val="000B38D4"/>
    <w:rsid w:val="000B3E54"/>
    <w:rsid w:val="000B4853"/>
    <w:rsid w:val="000C0BFD"/>
    <w:rsid w:val="000C3634"/>
    <w:rsid w:val="000C460E"/>
    <w:rsid w:val="000C499B"/>
    <w:rsid w:val="000C5BE0"/>
    <w:rsid w:val="000C675C"/>
    <w:rsid w:val="000D00D1"/>
    <w:rsid w:val="000D4B83"/>
    <w:rsid w:val="000F0A03"/>
    <w:rsid w:val="000F0E20"/>
    <w:rsid w:val="000F2415"/>
    <w:rsid w:val="000F7CB0"/>
    <w:rsid w:val="001102ED"/>
    <w:rsid w:val="00114607"/>
    <w:rsid w:val="00114DBD"/>
    <w:rsid w:val="00116D98"/>
    <w:rsid w:val="001248BB"/>
    <w:rsid w:val="00127DE9"/>
    <w:rsid w:val="001313A5"/>
    <w:rsid w:val="00133EC0"/>
    <w:rsid w:val="00137068"/>
    <w:rsid w:val="00137160"/>
    <w:rsid w:val="00140FA4"/>
    <w:rsid w:val="00141E36"/>
    <w:rsid w:val="0014508D"/>
    <w:rsid w:val="001457A0"/>
    <w:rsid w:val="00145B27"/>
    <w:rsid w:val="001470D5"/>
    <w:rsid w:val="001516C9"/>
    <w:rsid w:val="001525FD"/>
    <w:rsid w:val="0015412A"/>
    <w:rsid w:val="00161F13"/>
    <w:rsid w:val="00166E0D"/>
    <w:rsid w:val="001676A8"/>
    <w:rsid w:val="001700E4"/>
    <w:rsid w:val="00170341"/>
    <w:rsid w:val="001707C4"/>
    <w:rsid w:val="00172677"/>
    <w:rsid w:val="0017508E"/>
    <w:rsid w:val="001766C5"/>
    <w:rsid w:val="00180976"/>
    <w:rsid w:val="00184434"/>
    <w:rsid w:val="00185DC8"/>
    <w:rsid w:val="00186531"/>
    <w:rsid w:val="00195066"/>
    <w:rsid w:val="001978FD"/>
    <w:rsid w:val="001A010F"/>
    <w:rsid w:val="001A3624"/>
    <w:rsid w:val="001A6510"/>
    <w:rsid w:val="001A75CF"/>
    <w:rsid w:val="001B1E64"/>
    <w:rsid w:val="001B36F9"/>
    <w:rsid w:val="001C2685"/>
    <w:rsid w:val="001C3FEB"/>
    <w:rsid w:val="001C67E5"/>
    <w:rsid w:val="001C7DEA"/>
    <w:rsid w:val="001D0B2C"/>
    <w:rsid w:val="001D0EF4"/>
    <w:rsid w:val="001D1C96"/>
    <w:rsid w:val="001D4FAE"/>
    <w:rsid w:val="001D5EF3"/>
    <w:rsid w:val="001D6912"/>
    <w:rsid w:val="001D6B9B"/>
    <w:rsid w:val="001E0431"/>
    <w:rsid w:val="001E0B45"/>
    <w:rsid w:val="001E3788"/>
    <w:rsid w:val="001E6715"/>
    <w:rsid w:val="001E6B90"/>
    <w:rsid w:val="001E7C95"/>
    <w:rsid w:val="001F1B27"/>
    <w:rsid w:val="001F4FA4"/>
    <w:rsid w:val="001F56CC"/>
    <w:rsid w:val="001F7ABC"/>
    <w:rsid w:val="00200A5C"/>
    <w:rsid w:val="00201296"/>
    <w:rsid w:val="002030A1"/>
    <w:rsid w:val="002110C0"/>
    <w:rsid w:val="00215B03"/>
    <w:rsid w:val="00220297"/>
    <w:rsid w:val="00221FB5"/>
    <w:rsid w:val="00225B0C"/>
    <w:rsid w:val="00227A2A"/>
    <w:rsid w:val="00227B05"/>
    <w:rsid w:val="00236276"/>
    <w:rsid w:val="00241000"/>
    <w:rsid w:val="00242D1B"/>
    <w:rsid w:val="0024311F"/>
    <w:rsid w:val="0024587B"/>
    <w:rsid w:val="00245897"/>
    <w:rsid w:val="002459DF"/>
    <w:rsid w:val="0024678D"/>
    <w:rsid w:val="00252519"/>
    <w:rsid w:val="00260595"/>
    <w:rsid w:val="00263A7A"/>
    <w:rsid w:val="0026680B"/>
    <w:rsid w:val="00266BD5"/>
    <w:rsid w:val="002814B3"/>
    <w:rsid w:val="00284C48"/>
    <w:rsid w:val="00284C7B"/>
    <w:rsid w:val="00285062"/>
    <w:rsid w:val="00285693"/>
    <w:rsid w:val="00285A24"/>
    <w:rsid w:val="00297F91"/>
    <w:rsid w:val="002A0D0D"/>
    <w:rsid w:val="002A3F7F"/>
    <w:rsid w:val="002A4E9A"/>
    <w:rsid w:val="002B1ACD"/>
    <w:rsid w:val="002B38A0"/>
    <w:rsid w:val="002B40C1"/>
    <w:rsid w:val="002B64C7"/>
    <w:rsid w:val="002C212A"/>
    <w:rsid w:val="002C3674"/>
    <w:rsid w:val="002C3EE1"/>
    <w:rsid w:val="002D150F"/>
    <w:rsid w:val="002D2D48"/>
    <w:rsid w:val="002D4887"/>
    <w:rsid w:val="002D564A"/>
    <w:rsid w:val="002D6AFA"/>
    <w:rsid w:val="002E37E7"/>
    <w:rsid w:val="002E4A9C"/>
    <w:rsid w:val="002E58D4"/>
    <w:rsid w:val="002E7896"/>
    <w:rsid w:val="002F24D7"/>
    <w:rsid w:val="002F32A8"/>
    <w:rsid w:val="002F3845"/>
    <w:rsid w:val="002F73FE"/>
    <w:rsid w:val="00302250"/>
    <w:rsid w:val="0030247A"/>
    <w:rsid w:val="003078AB"/>
    <w:rsid w:val="00315343"/>
    <w:rsid w:val="00315408"/>
    <w:rsid w:val="00317298"/>
    <w:rsid w:val="00317A7F"/>
    <w:rsid w:val="0032065F"/>
    <w:rsid w:val="00323E46"/>
    <w:rsid w:val="003240B1"/>
    <w:rsid w:val="003265A9"/>
    <w:rsid w:val="00326D74"/>
    <w:rsid w:val="00330EFF"/>
    <w:rsid w:val="00332006"/>
    <w:rsid w:val="00335C59"/>
    <w:rsid w:val="003406D9"/>
    <w:rsid w:val="0034179B"/>
    <w:rsid w:val="00343BEE"/>
    <w:rsid w:val="00343D71"/>
    <w:rsid w:val="00344923"/>
    <w:rsid w:val="00345372"/>
    <w:rsid w:val="003539FA"/>
    <w:rsid w:val="00353C98"/>
    <w:rsid w:val="0035601B"/>
    <w:rsid w:val="0035716D"/>
    <w:rsid w:val="00362001"/>
    <w:rsid w:val="003702AC"/>
    <w:rsid w:val="003738E5"/>
    <w:rsid w:val="00375AB4"/>
    <w:rsid w:val="003762F4"/>
    <w:rsid w:val="00381345"/>
    <w:rsid w:val="0038243C"/>
    <w:rsid w:val="00386557"/>
    <w:rsid w:val="003876A8"/>
    <w:rsid w:val="00390480"/>
    <w:rsid w:val="003905FC"/>
    <w:rsid w:val="003928F7"/>
    <w:rsid w:val="00393A4C"/>
    <w:rsid w:val="00396528"/>
    <w:rsid w:val="003A146F"/>
    <w:rsid w:val="003A322C"/>
    <w:rsid w:val="003A358C"/>
    <w:rsid w:val="003A6375"/>
    <w:rsid w:val="003A780D"/>
    <w:rsid w:val="003B0329"/>
    <w:rsid w:val="003B19BE"/>
    <w:rsid w:val="003B67DB"/>
    <w:rsid w:val="003C5E42"/>
    <w:rsid w:val="003C6C32"/>
    <w:rsid w:val="003C79E9"/>
    <w:rsid w:val="003D4E22"/>
    <w:rsid w:val="003D53BB"/>
    <w:rsid w:val="003D5D9F"/>
    <w:rsid w:val="003D7300"/>
    <w:rsid w:val="003E0868"/>
    <w:rsid w:val="003E0C69"/>
    <w:rsid w:val="003E1454"/>
    <w:rsid w:val="003E20BD"/>
    <w:rsid w:val="003E2147"/>
    <w:rsid w:val="003E4A2E"/>
    <w:rsid w:val="003E764A"/>
    <w:rsid w:val="003E7742"/>
    <w:rsid w:val="003F17DF"/>
    <w:rsid w:val="003F19B5"/>
    <w:rsid w:val="003F1C26"/>
    <w:rsid w:val="003F43B3"/>
    <w:rsid w:val="003F5DA2"/>
    <w:rsid w:val="00402615"/>
    <w:rsid w:val="00402E59"/>
    <w:rsid w:val="00403438"/>
    <w:rsid w:val="004037FA"/>
    <w:rsid w:val="004048B9"/>
    <w:rsid w:val="00406452"/>
    <w:rsid w:val="00406874"/>
    <w:rsid w:val="0041260F"/>
    <w:rsid w:val="004254F0"/>
    <w:rsid w:val="00430405"/>
    <w:rsid w:val="00430A9D"/>
    <w:rsid w:val="0044285D"/>
    <w:rsid w:val="00446B64"/>
    <w:rsid w:val="00447EF9"/>
    <w:rsid w:val="00456B14"/>
    <w:rsid w:val="004627D2"/>
    <w:rsid w:val="00467047"/>
    <w:rsid w:val="0047007E"/>
    <w:rsid w:val="00472BEF"/>
    <w:rsid w:val="0047537D"/>
    <w:rsid w:val="0047743A"/>
    <w:rsid w:val="0048006F"/>
    <w:rsid w:val="00490775"/>
    <w:rsid w:val="00492AC0"/>
    <w:rsid w:val="00492F0A"/>
    <w:rsid w:val="00493A36"/>
    <w:rsid w:val="004A39D7"/>
    <w:rsid w:val="004A3AB7"/>
    <w:rsid w:val="004B2BDE"/>
    <w:rsid w:val="004B2DAD"/>
    <w:rsid w:val="004B2DF0"/>
    <w:rsid w:val="004C18CD"/>
    <w:rsid w:val="004C3D85"/>
    <w:rsid w:val="004C476A"/>
    <w:rsid w:val="004D1A17"/>
    <w:rsid w:val="004D24AE"/>
    <w:rsid w:val="004D2F7B"/>
    <w:rsid w:val="004D343A"/>
    <w:rsid w:val="004E1080"/>
    <w:rsid w:val="004E18F7"/>
    <w:rsid w:val="004E40AD"/>
    <w:rsid w:val="004E42B0"/>
    <w:rsid w:val="004E4A32"/>
    <w:rsid w:val="004E62A3"/>
    <w:rsid w:val="004E62EE"/>
    <w:rsid w:val="004F43E6"/>
    <w:rsid w:val="004F5422"/>
    <w:rsid w:val="004F5FCE"/>
    <w:rsid w:val="004F7F25"/>
    <w:rsid w:val="00500F4E"/>
    <w:rsid w:val="00501892"/>
    <w:rsid w:val="005020D8"/>
    <w:rsid w:val="00502319"/>
    <w:rsid w:val="0050304D"/>
    <w:rsid w:val="005034FA"/>
    <w:rsid w:val="005047F1"/>
    <w:rsid w:val="00504B05"/>
    <w:rsid w:val="005056C0"/>
    <w:rsid w:val="00505E74"/>
    <w:rsid w:val="00506511"/>
    <w:rsid w:val="00511B4F"/>
    <w:rsid w:val="00512CE4"/>
    <w:rsid w:val="00513906"/>
    <w:rsid w:val="00513DD4"/>
    <w:rsid w:val="00514B40"/>
    <w:rsid w:val="00520372"/>
    <w:rsid w:val="005264AC"/>
    <w:rsid w:val="00532815"/>
    <w:rsid w:val="0053441F"/>
    <w:rsid w:val="00534647"/>
    <w:rsid w:val="005347DC"/>
    <w:rsid w:val="00534CC9"/>
    <w:rsid w:val="00535397"/>
    <w:rsid w:val="005367E3"/>
    <w:rsid w:val="00537275"/>
    <w:rsid w:val="00544946"/>
    <w:rsid w:val="0054530C"/>
    <w:rsid w:val="00553983"/>
    <w:rsid w:val="00555C41"/>
    <w:rsid w:val="00556005"/>
    <w:rsid w:val="00556496"/>
    <w:rsid w:val="00557190"/>
    <w:rsid w:val="00560A52"/>
    <w:rsid w:val="0056376E"/>
    <w:rsid w:val="0056636F"/>
    <w:rsid w:val="0056774E"/>
    <w:rsid w:val="00574765"/>
    <w:rsid w:val="00574AF7"/>
    <w:rsid w:val="005769D2"/>
    <w:rsid w:val="005821F3"/>
    <w:rsid w:val="005830DD"/>
    <w:rsid w:val="00583D45"/>
    <w:rsid w:val="005869EF"/>
    <w:rsid w:val="005911BB"/>
    <w:rsid w:val="005970DC"/>
    <w:rsid w:val="005978C3"/>
    <w:rsid w:val="005A1EFB"/>
    <w:rsid w:val="005A2745"/>
    <w:rsid w:val="005A4363"/>
    <w:rsid w:val="005A62B1"/>
    <w:rsid w:val="005B126E"/>
    <w:rsid w:val="005C0211"/>
    <w:rsid w:val="005C132B"/>
    <w:rsid w:val="005C582C"/>
    <w:rsid w:val="005C7850"/>
    <w:rsid w:val="005C786E"/>
    <w:rsid w:val="005D23D6"/>
    <w:rsid w:val="005D45F3"/>
    <w:rsid w:val="005E104C"/>
    <w:rsid w:val="005E4200"/>
    <w:rsid w:val="005E5071"/>
    <w:rsid w:val="005E7FB5"/>
    <w:rsid w:val="005F0838"/>
    <w:rsid w:val="005F51FB"/>
    <w:rsid w:val="005F7701"/>
    <w:rsid w:val="00600EA8"/>
    <w:rsid w:val="006020D1"/>
    <w:rsid w:val="0060396D"/>
    <w:rsid w:val="006048CF"/>
    <w:rsid w:val="00605492"/>
    <w:rsid w:val="0061215E"/>
    <w:rsid w:val="0061420A"/>
    <w:rsid w:val="006158D7"/>
    <w:rsid w:val="00615B87"/>
    <w:rsid w:val="006161EF"/>
    <w:rsid w:val="006162CE"/>
    <w:rsid w:val="00616D5D"/>
    <w:rsid w:val="0062233C"/>
    <w:rsid w:val="006307C2"/>
    <w:rsid w:val="00636E0C"/>
    <w:rsid w:val="006434A0"/>
    <w:rsid w:val="00644410"/>
    <w:rsid w:val="00653839"/>
    <w:rsid w:val="0065497B"/>
    <w:rsid w:val="006566AA"/>
    <w:rsid w:val="00656A38"/>
    <w:rsid w:val="00660883"/>
    <w:rsid w:val="0066191B"/>
    <w:rsid w:val="00663C5C"/>
    <w:rsid w:val="00664349"/>
    <w:rsid w:val="006646B6"/>
    <w:rsid w:val="00664969"/>
    <w:rsid w:val="00670290"/>
    <w:rsid w:val="00672A7E"/>
    <w:rsid w:val="00672D7A"/>
    <w:rsid w:val="00673DD1"/>
    <w:rsid w:val="00674CE1"/>
    <w:rsid w:val="006772CD"/>
    <w:rsid w:val="00681E09"/>
    <w:rsid w:val="00684827"/>
    <w:rsid w:val="006866F9"/>
    <w:rsid w:val="00687755"/>
    <w:rsid w:val="00693903"/>
    <w:rsid w:val="006967DC"/>
    <w:rsid w:val="006A2E8A"/>
    <w:rsid w:val="006A2F97"/>
    <w:rsid w:val="006A5EB0"/>
    <w:rsid w:val="006A7B35"/>
    <w:rsid w:val="006B403D"/>
    <w:rsid w:val="006B6450"/>
    <w:rsid w:val="006C033F"/>
    <w:rsid w:val="006C1561"/>
    <w:rsid w:val="006C2956"/>
    <w:rsid w:val="006C2A1D"/>
    <w:rsid w:val="006C4EDE"/>
    <w:rsid w:val="006D0E71"/>
    <w:rsid w:val="006D2264"/>
    <w:rsid w:val="006D2872"/>
    <w:rsid w:val="006E0933"/>
    <w:rsid w:val="006E0A62"/>
    <w:rsid w:val="006E2043"/>
    <w:rsid w:val="006E243C"/>
    <w:rsid w:val="006E7C37"/>
    <w:rsid w:val="006E7C87"/>
    <w:rsid w:val="006F1CBB"/>
    <w:rsid w:val="006F39E7"/>
    <w:rsid w:val="006F3E94"/>
    <w:rsid w:val="006F64A1"/>
    <w:rsid w:val="00701637"/>
    <w:rsid w:val="007017A7"/>
    <w:rsid w:val="00702F0F"/>
    <w:rsid w:val="00704D94"/>
    <w:rsid w:val="00707351"/>
    <w:rsid w:val="00707F49"/>
    <w:rsid w:val="0071000E"/>
    <w:rsid w:val="007111BE"/>
    <w:rsid w:val="00712753"/>
    <w:rsid w:val="007134F2"/>
    <w:rsid w:val="00715D2F"/>
    <w:rsid w:val="00723AED"/>
    <w:rsid w:val="00724991"/>
    <w:rsid w:val="00725EBE"/>
    <w:rsid w:val="00730655"/>
    <w:rsid w:val="00730E6A"/>
    <w:rsid w:val="00732F80"/>
    <w:rsid w:val="0073549D"/>
    <w:rsid w:val="00736493"/>
    <w:rsid w:val="00737B36"/>
    <w:rsid w:val="00737E9A"/>
    <w:rsid w:val="00740220"/>
    <w:rsid w:val="00740A0C"/>
    <w:rsid w:val="007431A1"/>
    <w:rsid w:val="00752F17"/>
    <w:rsid w:val="007610CA"/>
    <w:rsid w:val="0076395D"/>
    <w:rsid w:val="00766F7B"/>
    <w:rsid w:val="00784F7F"/>
    <w:rsid w:val="00787DCF"/>
    <w:rsid w:val="00790A51"/>
    <w:rsid w:val="00791681"/>
    <w:rsid w:val="00795CEA"/>
    <w:rsid w:val="00795E50"/>
    <w:rsid w:val="00795F9E"/>
    <w:rsid w:val="007A167E"/>
    <w:rsid w:val="007A2B73"/>
    <w:rsid w:val="007A2E16"/>
    <w:rsid w:val="007A4FBF"/>
    <w:rsid w:val="007B2183"/>
    <w:rsid w:val="007B7FF4"/>
    <w:rsid w:val="007C0795"/>
    <w:rsid w:val="007C79A3"/>
    <w:rsid w:val="007D14A5"/>
    <w:rsid w:val="007D206C"/>
    <w:rsid w:val="007D6079"/>
    <w:rsid w:val="007E5C31"/>
    <w:rsid w:val="007F26DF"/>
    <w:rsid w:val="007F3675"/>
    <w:rsid w:val="007F76C0"/>
    <w:rsid w:val="00800321"/>
    <w:rsid w:val="00801CC7"/>
    <w:rsid w:val="00803B78"/>
    <w:rsid w:val="00804AAB"/>
    <w:rsid w:val="008051B3"/>
    <w:rsid w:val="00805F11"/>
    <w:rsid w:val="00806FF0"/>
    <w:rsid w:val="00807649"/>
    <w:rsid w:val="0081052A"/>
    <w:rsid w:val="008107AC"/>
    <w:rsid w:val="008121B9"/>
    <w:rsid w:val="00812707"/>
    <w:rsid w:val="0081415F"/>
    <w:rsid w:val="0082076E"/>
    <w:rsid w:val="00820B72"/>
    <w:rsid w:val="008224A7"/>
    <w:rsid w:val="0082361C"/>
    <w:rsid w:val="00824327"/>
    <w:rsid w:val="00824E88"/>
    <w:rsid w:val="008259CC"/>
    <w:rsid w:val="0082603B"/>
    <w:rsid w:val="00827753"/>
    <w:rsid w:val="0083166F"/>
    <w:rsid w:val="0083182B"/>
    <w:rsid w:val="0083271B"/>
    <w:rsid w:val="0083468B"/>
    <w:rsid w:val="008373D8"/>
    <w:rsid w:val="00840BF5"/>
    <w:rsid w:val="00842182"/>
    <w:rsid w:val="008441D4"/>
    <w:rsid w:val="008465AB"/>
    <w:rsid w:val="00851A4D"/>
    <w:rsid w:val="0085337B"/>
    <w:rsid w:val="00853EB3"/>
    <w:rsid w:val="008555A6"/>
    <w:rsid w:val="0086084D"/>
    <w:rsid w:val="008610FF"/>
    <w:rsid w:val="00861434"/>
    <w:rsid w:val="0086318C"/>
    <w:rsid w:val="00863953"/>
    <w:rsid w:val="00864A6D"/>
    <w:rsid w:val="00865A3F"/>
    <w:rsid w:val="0086692F"/>
    <w:rsid w:val="00871765"/>
    <w:rsid w:val="00871BC9"/>
    <w:rsid w:val="00872340"/>
    <w:rsid w:val="008727BB"/>
    <w:rsid w:val="00875058"/>
    <w:rsid w:val="008806FA"/>
    <w:rsid w:val="00881CB7"/>
    <w:rsid w:val="0088248A"/>
    <w:rsid w:val="0088598D"/>
    <w:rsid w:val="00890045"/>
    <w:rsid w:val="00890ABC"/>
    <w:rsid w:val="00891737"/>
    <w:rsid w:val="008942EE"/>
    <w:rsid w:val="00894E16"/>
    <w:rsid w:val="008952B4"/>
    <w:rsid w:val="00895CB8"/>
    <w:rsid w:val="00897841"/>
    <w:rsid w:val="008A5F73"/>
    <w:rsid w:val="008A7FBA"/>
    <w:rsid w:val="008B1343"/>
    <w:rsid w:val="008B1C47"/>
    <w:rsid w:val="008B2A87"/>
    <w:rsid w:val="008B3ACD"/>
    <w:rsid w:val="008B52E9"/>
    <w:rsid w:val="008B7E1D"/>
    <w:rsid w:val="008C0B06"/>
    <w:rsid w:val="008C58CD"/>
    <w:rsid w:val="008C6011"/>
    <w:rsid w:val="008C6A04"/>
    <w:rsid w:val="008D16E0"/>
    <w:rsid w:val="008D1AD6"/>
    <w:rsid w:val="008D3479"/>
    <w:rsid w:val="008E0D07"/>
    <w:rsid w:val="008E53BB"/>
    <w:rsid w:val="008E750F"/>
    <w:rsid w:val="008F0B35"/>
    <w:rsid w:val="008F1A7C"/>
    <w:rsid w:val="008F260E"/>
    <w:rsid w:val="008F42D6"/>
    <w:rsid w:val="008F5671"/>
    <w:rsid w:val="008F5F15"/>
    <w:rsid w:val="008F63EB"/>
    <w:rsid w:val="008F67FA"/>
    <w:rsid w:val="00902F5F"/>
    <w:rsid w:val="00903202"/>
    <w:rsid w:val="00905C96"/>
    <w:rsid w:val="0091219C"/>
    <w:rsid w:val="00921585"/>
    <w:rsid w:val="00923FE2"/>
    <w:rsid w:val="009269EE"/>
    <w:rsid w:val="00926FBD"/>
    <w:rsid w:val="00927CB3"/>
    <w:rsid w:val="009306C4"/>
    <w:rsid w:val="00930D47"/>
    <w:rsid w:val="00933432"/>
    <w:rsid w:val="009345A2"/>
    <w:rsid w:val="009364AA"/>
    <w:rsid w:val="00940DA6"/>
    <w:rsid w:val="009423A0"/>
    <w:rsid w:val="0094673E"/>
    <w:rsid w:val="00953142"/>
    <w:rsid w:val="00953154"/>
    <w:rsid w:val="00962351"/>
    <w:rsid w:val="00967831"/>
    <w:rsid w:val="00970FAE"/>
    <w:rsid w:val="009715A8"/>
    <w:rsid w:val="00984A5F"/>
    <w:rsid w:val="009900E2"/>
    <w:rsid w:val="0099049C"/>
    <w:rsid w:val="00990D6D"/>
    <w:rsid w:val="00993A84"/>
    <w:rsid w:val="0099523F"/>
    <w:rsid w:val="0099527B"/>
    <w:rsid w:val="00995CEE"/>
    <w:rsid w:val="009963B1"/>
    <w:rsid w:val="0099664D"/>
    <w:rsid w:val="009A0E38"/>
    <w:rsid w:val="009A5119"/>
    <w:rsid w:val="009A7BEE"/>
    <w:rsid w:val="009A7D37"/>
    <w:rsid w:val="009B072B"/>
    <w:rsid w:val="009B36E0"/>
    <w:rsid w:val="009B5850"/>
    <w:rsid w:val="009B594C"/>
    <w:rsid w:val="009B6D8E"/>
    <w:rsid w:val="009C4F0C"/>
    <w:rsid w:val="009C7396"/>
    <w:rsid w:val="009D14B7"/>
    <w:rsid w:val="009D1786"/>
    <w:rsid w:val="009D1A2B"/>
    <w:rsid w:val="009D44E3"/>
    <w:rsid w:val="009D4957"/>
    <w:rsid w:val="009D4F5E"/>
    <w:rsid w:val="009D604A"/>
    <w:rsid w:val="009D6A47"/>
    <w:rsid w:val="009E0683"/>
    <w:rsid w:val="009E06FD"/>
    <w:rsid w:val="009E0BDC"/>
    <w:rsid w:val="009E1EBA"/>
    <w:rsid w:val="009E20AD"/>
    <w:rsid w:val="009E2F45"/>
    <w:rsid w:val="009E35EB"/>
    <w:rsid w:val="009F0E81"/>
    <w:rsid w:val="009F2107"/>
    <w:rsid w:val="009F261E"/>
    <w:rsid w:val="009F3655"/>
    <w:rsid w:val="009F5EF4"/>
    <w:rsid w:val="009F6250"/>
    <w:rsid w:val="00A02EB5"/>
    <w:rsid w:val="00A03820"/>
    <w:rsid w:val="00A03BED"/>
    <w:rsid w:val="00A05760"/>
    <w:rsid w:val="00A057D6"/>
    <w:rsid w:val="00A06312"/>
    <w:rsid w:val="00A1603E"/>
    <w:rsid w:val="00A16C54"/>
    <w:rsid w:val="00A20267"/>
    <w:rsid w:val="00A378A1"/>
    <w:rsid w:val="00A433F6"/>
    <w:rsid w:val="00A43B99"/>
    <w:rsid w:val="00A50042"/>
    <w:rsid w:val="00A5121C"/>
    <w:rsid w:val="00A55DC4"/>
    <w:rsid w:val="00A56E51"/>
    <w:rsid w:val="00A66218"/>
    <w:rsid w:val="00A66C0C"/>
    <w:rsid w:val="00A748BC"/>
    <w:rsid w:val="00A74B59"/>
    <w:rsid w:val="00A75D57"/>
    <w:rsid w:val="00A771DC"/>
    <w:rsid w:val="00A83198"/>
    <w:rsid w:val="00A843D8"/>
    <w:rsid w:val="00A85E07"/>
    <w:rsid w:val="00A86985"/>
    <w:rsid w:val="00A90840"/>
    <w:rsid w:val="00A924C4"/>
    <w:rsid w:val="00A934EB"/>
    <w:rsid w:val="00A94CF1"/>
    <w:rsid w:val="00A959B7"/>
    <w:rsid w:val="00A96838"/>
    <w:rsid w:val="00AA0B50"/>
    <w:rsid w:val="00AA660D"/>
    <w:rsid w:val="00AA701D"/>
    <w:rsid w:val="00AB05D5"/>
    <w:rsid w:val="00AB225A"/>
    <w:rsid w:val="00AB3D58"/>
    <w:rsid w:val="00AB5485"/>
    <w:rsid w:val="00AB55EE"/>
    <w:rsid w:val="00AB7FA2"/>
    <w:rsid w:val="00AC3980"/>
    <w:rsid w:val="00AC4C1D"/>
    <w:rsid w:val="00AC7DD3"/>
    <w:rsid w:val="00AD5239"/>
    <w:rsid w:val="00AD5E48"/>
    <w:rsid w:val="00AD7481"/>
    <w:rsid w:val="00AD78A2"/>
    <w:rsid w:val="00AE02DA"/>
    <w:rsid w:val="00AE0604"/>
    <w:rsid w:val="00AE5FE1"/>
    <w:rsid w:val="00AE6333"/>
    <w:rsid w:val="00AE7592"/>
    <w:rsid w:val="00AE79C1"/>
    <w:rsid w:val="00AF4073"/>
    <w:rsid w:val="00AF45C5"/>
    <w:rsid w:val="00B02181"/>
    <w:rsid w:val="00B04182"/>
    <w:rsid w:val="00B04863"/>
    <w:rsid w:val="00B052D2"/>
    <w:rsid w:val="00B06DAE"/>
    <w:rsid w:val="00B135E7"/>
    <w:rsid w:val="00B13754"/>
    <w:rsid w:val="00B16F3F"/>
    <w:rsid w:val="00B170DB"/>
    <w:rsid w:val="00B209AB"/>
    <w:rsid w:val="00B2264D"/>
    <w:rsid w:val="00B22910"/>
    <w:rsid w:val="00B26D16"/>
    <w:rsid w:val="00B27BAE"/>
    <w:rsid w:val="00B27DAE"/>
    <w:rsid w:val="00B30D31"/>
    <w:rsid w:val="00B35364"/>
    <w:rsid w:val="00B36CB7"/>
    <w:rsid w:val="00B420A1"/>
    <w:rsid w:val="00B42AD6"/>
    <w:rsid w:val="00B43CBC"/>
    <w:rsid w:val="00B4617C"/>
    <w:rsid w:val="00B5252F"/>
    <w:rsid w:val="00B538E6"/>
    <w:rsid w:val="00B53E71"/>
    <w:rsid w:val="00B60E53"/>
    <w:rsid w:val="00B64081"/>
    <w:rsid w:val="00B64EFE"/>
    <w:rsid w:val="00B6544F"/>
    <w:rsid w:val="00B74F2A"/>
    <w:rsid w:val="00B75BCA"/>
    <w:rsid w:val="00B77984"/>
    <w:rsid w:val="00B81AF3"/>
    <w:rsid w:val="00B863D1"/>
    <w:rsid w:val="00B867B4"/>
    <w:rsid w:val="00B91E1B"/>
    <w:rsid w:val="00B943E2"/>
    <w:rsid w:val="00B950BD"/>
    <w:rsid w:val="00B9599E"/>
    <w:rsid w:val="00B96D1D"/>
    <w:rsid w:val="00B97B6E"/>
    <w:rsid w:val="00BA444A"/>
    <w:rsid w:val="00BA579C"/>
    <w:rsid w:val="00BA6990"/>
    <w:rsid w:val="00BB4E18"/>
    <w:rsid w:val="00BB5142"/>
    <w:rsid w:val="00BB55F1"/>
    <w:rsid w:val="00BB7FAF"/>
    <w:rsid w:val="00BC4F21"/>
    <w:rsid w:val="00BC53B7"/>
    <w:rsid w:val="00BC53CB"/>
    <w:rsid w:val="00BC62CB"/>
    <w:rsid w:val="00BD0D6C"/>
    <w:rsid w:val="00BD1EE0"/>
    <w:rsid w:val="00BD2841"/>
    <w:rsid w:val="00BD409E"/>
    <w:rsid w:val="00BD4616"/>
    <w:rsid w:val="00BD58B6"/>
    <w:rsid w:val="00BD7988"/>
    <w:rsid w:val="00BE2AB8"/>
    <w:rsid w:val="00BE3E76"/>
    <w:rsid w:val="00BE5E27"/>
    <w:rsid w:val="00BE79D4"/>
    <w:rsid w:val="00BF61E8"/>
    <w:rsid w:val="00BF7719"/>
    <w:rsid w:val="00BF7F32"/>
    <w:rsid w:val="00C02D90"/>
    <w:rsid w:val="00C1572A"/>
    <w:rsid w:val="00C17E0A"/>
    <w:rsid w:val="00C21557"/>
    <w:rsid w:val="00C27128"/>
    <w:rsid w:val="00C31D00"/>
    <w:rsid w:val="00C331D9"/>
    <w:rsid w:val="00C344AE"/>
    <w:rsid w:val="00C41056"/>
    <w:rsid w:val="00C4320B"/>
    <w:rsid w:val="00C43228"/>
    <w:rsid w:val="00C445F5"/>
    <w:rsid w:val="00C446FC"/>
    <w:rsid w:val="00C47465"/>
    <w:rsid w:val="00C50161"/>
    <w:rsid w:val="00C50825"/>
    <w:rsid w:val="00C5242A"/>
    <w:rsid w:val="00C56D45"/>
    <w:rsid w:val="00C576BA"/>
    <w:rsid w:val="00C63090"/>
    <w:rsid w:val="00C63154"/>
    <w:rsid w:val="00C6517E"/>
    <w:rsid w:val="00C656C8"/>
    <w:rsid w:val="00C7129C"/>
    <w:rsid w:val="00C71F42"/>
    <w:rsid w:val="00C72911"/>
    <w:rsid w:val="00C73A96"/>
    <w:rsid w:val="00C75395"/>
    <w:rsid w:val="00C7581A"/>
    <w:rsid w:val="00C75962"/>
    <w:rsid w:val="00C855D7"/>
    <w:rsid w:val="00C865A4"/>
    <w:rsid w:val="00C90586"/>
    <w:rsid w:val="00C92B70"/>
    <w:rsid w:val="00C94B96"/>
    <w:rsid w:val="00C94D20"/>
    <w:rsid w:val="00C95264"/>
    <w:rsid w:val="00C95FD5"/>
    <w:rsid w:val="00CA3A05"/>
    <w:rsid w:val="00CA45FF"/>
    <w:rsid w:val="00CB07AB"/>
    <w:rsid w:val="00CB476B"/>
    <w:rsid w:val="00CB4CD2"/>
    <w:rsid w:val="00CB5870"/>
    <w:rsid w:val="00CB5C6C"/>
    <w:rsid w:val="00CB6B78"/>
    <w:rsid w:val="00CC0887"/>
    <w:rsid w:val="00CC44AF"/>
    <w:rsid w:val="00CC490A"/>
    <w:rsid w:val="00CD158F"/>
    <w:rsid w:val="00CD15A9"/>
    <w:rsid w:val="00CD70B3"/>
    <w:rsid w:val="00CE0A78"/>
    <w:rsid w:val="00CE1F9C"/>
    <w:rsid w:val="00CE6555"/>
    <w:rsid w:val="00CE670D"/>
    <w:rsid w:val="00CE75BD"/>
    <w:rsid w:val="00CF25E1"/>
    <w:rsid w:val="00CF4B1B"/>
    <w:rsid w:val="00CF5B9E"/>
    <w:rsid w:val="00CF7FEC"/>
    <w:rsid w:val="00D00A26"/>
    <w:rsid w:val="00D01495"/>
    <w:rsid w:val="00D02950"/>
    <w:rsid w:val="00D03997"/>
    <w:rsid w:val="00D10CA6"/>
    <w:rsid w:val="00D15BB5"/>
    <w:rsid w:val="00D21956"/>
    <w:rsid w:val="00D22206"/>
    <w:rsid w:val="00D23C24"/>
    <w:rsid w:val="00D25820"/>
    <w:rsid w:val="00D277D6"/>
    <w:rsid w:val="00D37B34"/>
    <w:rsid w:val="00D37B44"/>
    <w:rsid w:val="00D407B9"/>
    <w:rsid w:val="00D4086E"/>
    <w:rsid w:val="00D43652"/>
    <w:rsid w:val="00D4433A"/>
    <w:rsid w:val="00D45005"/>
    <w:rsid w:val="00D51D99"/>
    <w:rsid w:val="00D5626F"/>
    <w:rsid w:val="00D63534"/>
    <w:rsid w:val="00D6421C"/>
    <w:rsid w:val="00D71934"/>
    <w:rsid w:val="00D734BF"/>
    <w:rsid w:val="00D77209"/>
    <w:rsid w:val="00D7721D"/>
    <w:rsid w:val="00D81FD2"/>
    <w:rsid w:val="00D8426A"/>
    <w:rsid w:val="00D84445"/>
    <w:rsid w:val="00D84660"/>
    <w:rsid w:val="00D84833"/>
    <w:rsid w:val="00D8637A"/>
    <w:rsid w:val="00D91CC1"/>
    <w:rsid w:val="00DA1BE8"/>
    <w:rsid w:val="00DA251D"/>
    <w:rsid w:val="00DA3F32"/>
    <w:rsid w:val="00DA5163"/>
    <w:rsid w:val="00DA5292"/>
    <w:rsid w:val="00DA7189"/>
    <w:rsid w:val="00DB1278"/>
    <w:rsid w:val="00DB7A0C"/>
    <w:rsid w:val="00DC08AE"/>
    <w:rsid w:val="00DC6570"/>
    <w:rsid w:val="00DC70BE"/>
    <w:rsid w:val="00DC7AAC"/>
    <w:rsid w:val="00DD1B7C"/>
    <w:rsid w:val="00DD1BCE"/>
    <w:rsid w:val="00DD2881"/>
    <w:rsid w:val="00DD3B54"/>
    <w:rsid w:val="00DD6B2B"/>
    <w:rsid w:val="00DE4727"/>
    <w:rsid w:val="00DE4865"/>
    <w:rsid w:val="00DE7087"/>
    <w:rsid w:val="00DF6EA4"/>
    <w:rsid w:val="00E00DAB"/>
    <w:rsid w:val="00E01E1F"/>
    <w:rsid w:val="00E06B5E"/>
    <w:rsid w:val="00E115B7"/>
    <w:rsid w:val="00E212A5"/>
    <w:rsid w:val="00E225BE"/>
    <w:rsid w:val="00E23861"/>
    <w:rsid w:val="00E34AC9"/>
    <w:rsid w:val="00E43A6F"/>
    <w:rsid w:val="00E45728"/>
    <w:rsid w:val="00E45DC5"/>
    <w:rsid w:val="00E46094"/>
    <w:rsid w:val="00E46A02"/>
    <w:rsid w:val="00E47A78"/>
    <w:rsid w:val="00E510BC"/>
    <w:rsid w:val="00E533BB"/>
    <w:rsid w:val="00E559CB"/>
    <w:rsid w:val="00E65700"/>
    <w:rsid w:val="00E664E2"/>
    <w:rsid w:val="00E6661E"/>
    <w:rsid w:val="00E72614"/>
    <w:rsid w:val="00E743B9"/>
    <w:rsid w:val="00E74B8C"/>
    <w:rsid w:val="00E7732D"/>
    <w:rsid w:val="00E87EF0"/>
    <w:rsid w:val="00E90D9F"/>
    <w:rsid w:val="00E9629E"/>
    <w:rsid w:val="00E97F65"/>
    <w:rsid w:val="00EA0842"/>
    <w:rsid w:val="00EA0FA6"/>
    <w:rsid w:val="00EA28C9"/>
    <w:rsid w:val="00EA43FF"/>
    <w:rsid w:val="00EB2189"/>
    <w:rsid w:val="00EB30A0"/>
    <w:rsid w:val="00EB4647"/>
    <w:rsid w:val="00EB621B"/>
    <w:rsid w:val="00EB7984"/>
    <w:rsid w:val="00EC0B86"/>
    <w:rsid w:val="00EC6C88"/>
    <w:rsid w:val="00ED374D"/>
    <w:rsid w:val="00ED456F"/>
    <w:rsid w:val="00ED4E4B"/>
    <w:rsid w:val="00EE7F4B"/>
    <w:rsid w:val="00EF0D52"/>
    <w:rsid w:val="00EF1C1D"/>
    <w:rsid w:val="00EF79AD"/>
    <w:rsid w:val="00F011AB"/>
    <w:rsid w:val="00F0234B"/>
    <w:rsid w:val="00F079FC"/>
    <w:rsid w:val="00F101DE"/>
    <w:rsid w:val="00F1234C"/>
    <w:rsid w:val="00F13627"/>
    <w:rsid w:val="00F15BF0"/>
    <w:rsid w:val="00F17C27"/>
    <w:rsid w:val="00F21838"/>
    <w:rsid w:val="00F22A3B"/>
    <w:rsid w:val="00F2618E"/>
    <w:rsid w:val="00F26998"/>
    <w:rsid w:val="00F36BB1"/>
    <w:rsid w:val="00F4091B"/>
    <w:rsid w:val="00F45430"/>
    <w:rsid w:val="00F45B5A"/>
    <w:rsid w:val="00F50019"/>
    <w:rsid w:val="00F506FD"/>
    <w:rsid w:val="00F536D1"/>
    <w:rsid w:val="00F6176D"/>
    <w:rsid w:val="00F633F8"/>
    <w:rsid w:val="00F63C42"/>
    <w:rsid w:val="00F65264"/>
    <w:rsid w:val="00F71D2E"/>
    <w:rsid w:val="00F741F0"/>
    <w:rsid w:val="00F74850"/>
    <w:rsid w:val="00F80807"/>
    <w:rsid w:val="00F84697"/>
    <w:rsid w:val="00F85706"/>
    <w:rsid w:val="00F862FF"/>
    <w:rsid w:val="00F86521"/>
    <w:rsid w:val="00F86E40"/>
    <w:rsid w:val="00F8716D"/>
    <w:rsid w:val="00F87EBA"/>
    <w:rsid w:val="00F90FB2"/>
    <w:rsid w:val="00F91F51"/>
    <w:rsid w:val="00F94054"/>
    <w:rsid w:val="00F947B2"/>
    <w:rsid w:val="00F96C5F"/>
    <w:rsid w:val="00FA01AA"/>
    <w:rsid w:val="00FA1101"/>
    <w:rsid w:val="00FA2A80"/>
    <w:rsid w:val="00FA333D"/>
    <w:rsid w:val="00FA6832"/>
    <w:rsid w:val="00FA7F0C"/>
    <w:rsid w:val="00FB013D"/>
    <w:rsid w:val="00FB123E"/>
    <w:rsid w:val="00FB3C2E"/>
    <w:rsid w:val="00FB3EC2"/>
    <w:rsid w:val="00FB68F8"/>
    <w:rsid w:val="00FB7B72"/>
    <w:rsid w:val="00FC6987"/>
    <w:rsid w:val="00FD026E"/>
    <w:rsid w:val="00FD13D5"/>
    <w:rsid w:val="00FD1B78"/>
    <w:rsid w:val="00FE3CA1"/>
    <w:rsid w:val="00FE6805"/>
    <w:rsid w:val="00FF1426"/>
    <w:rsid w:val="00FF1A5B"/>
    <w:rsid w:val="00FF1CFD"/>
    <w:rsid w:val="00FF29FC"/>
    <w:rsid w:val="00FF3DCB"/>
    <w:rsid w:val="00FF42DA"/>
    <w:rsid w:val="00FF59CC"/>
    <w:rsid w:val="00FF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C73E28"/>
  <w15:chartTrackingRefBased/>
  <w15:docId w15:val="{E74CA0CF-DD32-894C-A88E-83854B433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2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1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1-06T03:13:00Z</dcterms:created>
  <dcterms:modified xsi:type="dcterms:W3CDTF">2023-01-06T03:22:00Z</dcterms:modified>
</cp:coreProperties>
</file>